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6402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2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850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51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068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104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331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176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55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36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775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056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8041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640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4440" y="1935360"/>
                            <a:ext cx="2075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3640" y="187452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88352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883520"/>
                            <a:ext cx="74556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09, 8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500480"/>
                            <a:ext cx="2742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6440" y="1452960"/>
                            <a:ext cx="95760" cy="9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356840"/>
                            <a:ext cx="14400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144828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44792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0, 3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065600"/>
                            <a:ext cx="2006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9280" y="1013400"/>
                            <a:ext cx="10404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921960"/>
                            <a:ext cx="14400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101340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0126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9 (0.00, 0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68120" y="630720"/>
                            <a:ext cx="1171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2600" y="522000"/>
                            <a:ext cx="21780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57852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577800"/>
                            <a:ext cx="74556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35 (0.67, 8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840" y="142200"/>
                            <a:ext cx="439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292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5680" y="52200"/>
                            <a:ext cx="0" cy="2536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760" y="2226960"/>
                            <a:ext cx="28692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2" h="452">
                                <a:moveTo>
                                  <a:pt x="0" y="226"/>
                                </a:moveTo>
                                <a:lnTo>
                                  <a:pt x="226" y="452"/>
                                </a:lnTo>
                                <a:lnTo>
                                  <a:pt x="452" y="226"/>
                                </a:lnTo>
                                <a:lnTo>
                                  <a:pt x="226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84480" y="2370600"/>
                            <a:ext cx="1432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3400" y="195480"/>
                            <a:ext cx="0" cy="203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1840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31768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2 (0.15, 3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stroked="f" o:allowincell="f" style="position:absolute;left:0;top:0;width:7758;height:47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415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97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26,4076" to="3126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04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33,4076" to="363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75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04,4076" to="4304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743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4076" to="4812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5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9,4076" to="531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922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91,4076" to="5991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415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078,3048" to="6346,30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20;top:2952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966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966;width:1173;height:4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09, 8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2363" to="5757,23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00;top:2288;width:150;height:14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66" path="m33,0l0,33l33,66e" stroked="t" o:allowincell="f" style="position:absolute;left:1439;top:2137;width:226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487;top:2281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280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0, 3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1678" to="4598,16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75;top:1596;width:163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66" path="m33,0l0,33l33,66e" stroked="t" o:allowincell="f" style="position:absolute;left:1439;top:1452;width:226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95;top:1596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59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9 (0.00, 0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17,993" to="6360,99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64;top:822;width:342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911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910;width:1173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35 (0.67, 8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8;top:224;width:691;height:3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25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82" to="4812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2,452" path="m0,226l226,452l452,226l226,0l0,226xe" stroked="t" o:allowincell="f" style="position:absolute;left:4346;top:3507;width:451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440,3733" to="5694,3733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572,308" to="4572,3506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651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650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2 (0.15, 3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173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39.8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128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2:00Z</dcterms:created>
  <dc:creator>HHUser</dc:creator>
  <dc:description/>
  <cp:keywords/>
  <dc:language>en-US</dc:language>
  <cp:lastModifiedBy>HHUser</cp:lastModifiedBy>
  <dcterms:modified xsi:type="dcterms:W3CDTF">2011-12-14T14:26:00Z</dcterms:modified>
  <cp:revision>3</cp:revision>
  <dc:subject/>
  <dc:title>Appendix Figure 8</dc:title>
</cp:coreProperties>
</file>